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FBCCC" w14:textId="18A412E5" w:rsidR="00E649E5" w:rsidRPr="0098663E" w:rsidRDefault="00E649E5" w:rsidP="00E649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663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8663E">
        <w:rPr>
          <w:rFonts w:ascii="Times New Roman" w:hAnsi="Times New Roman" w:cs="Times New Roman"/>
          <w:b/>
          <w:bCs/>
          <w:sz w:val="24"/>
          <w:szCs w:val="24"/>
        </w:rPr>
        <w:t>1. PRISMA ScR Checklist</w:t>
      </w:r>
    </w:p>
    <w:p w14:paraId="3D8AC9A2" w14:textId="77777777" w:rsidR="00E649E5" w:rsidRPr="0098663E" w:rsidRDefault="00E649E5" w:rsidP="00E649E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8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7"/>
        <w:gridCol w:w="851"/>
        <w:gridCol w:w="4369"/>
      </w:tblGrid>
      <w:tr w:rsidR="00E649E5" w:rsidRPr="0098663E" w14:paraId="0E0A1C60" w14:textId="77777777" w:rsidTr="00F079FC">
        <w:tc>
          <w:tcPr>
            <w:tcW w:w="2637" w:type="dxa"/>
            <w:tcBorders>
              <w:bottom w:val="single" w:sz="4" w:space="0" w:color="auto"/>
            </w:tcBorders>
          </w:tcPr>
          <w:p w14:paraId="10661882" w14:textId="77777777" w:rsidR="00E649E5" w:rsidRPr="0098663E" w:rsidRDefault="00E649E5" w:rsidP="00F079FC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ec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C6DFBC" w14:textId="77777777" w:rsidR="00E649E5" w:rsidRPr="0098663E" w:rsidRDefault="00E649E5" w:rsidP="00F079FC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Item</w:t>
            </w:r>
          </w:p>
        </w:tc>
        <w:tc>
          <w:tcPr>
            <w:tcW w:w="4369" w:type="dxa"/>
            <w:tcBorders>
              <w:bottom w:val="single" w:sz="4" w:space="0" w:color="auto"/>
            </w:tcBorders>
          </w:tcPr>
          <w:p w14:paraId="63820517" w14:textId="77777777" w:rsidR="00E649E5" w:rsidRPr="0098663E" w:rsidRDefault="00E649E5" w:rsidP="00F079FC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PRISMA-ScR Checklist Item</w:t>
            </w:r>
          </w:p>
        </w:tc>
      </w:tr>
      <w:tr w:rsidR="00E649E5" w:rsidRPr="0098663E" w14:paraId="4EAC0175" w14:textId="77777777" w:rsidTr="00F079FC"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F3A42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Tit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AD655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D6B59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pg. 1</w:t>
            </w:r>
          </w:p>
        </w:tc>
      </w:tr>
      <w:tr w:rsidR="00E649E5" w:rsidRPr="0098663E" w14:paraId="736D712A" w14:textId="77777777" w:rsidTr="00F079FC">
        <w:tc>
          <w:tcPr>
            <w:tcW w:w="2637" w:type="dxa"/>
            <w:tcBorders>
              <w:top w:val="single" w:sz="4" w:space="0" w:color="auto"/>
              <w:bottom w:val="nil"/>
            </w:tcBorders>
            <w:vAlign w:val="center"/>
          </w:tcPr>
          <w:p w14:paraId="37C0D453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bstrac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B9E406D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369" w:type="dxa"/>
            <w:tcBorders>
              <w:top w:val="single" w:sz="4" w:space="0" w:color="auto"/>
              <w:bottom w:val="nil"/>
            </w:tcBorders>
            <w:vAlign w:val="center"/>
          </w:tcPr>
          <w:p w14:paraId="011A925C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649E5" w:rsidRPr="0098663E" w14:paraId="21EDB4A0" w14:textId="77777777" w:rsidTr="00F079FC">
        <w:tc>
          <w:tcPr>
            <w:tcW w:w="2637" w:type="dxa"/>
            <w:tcBorders>
              <w:top w:val="nil"/>
              <w:bottom w:val="single" w:sz="4" w:space="0" w:color="auto"/>
            </w:tcBorders>
            <w:vAlign w:val="center"/>
          </w:tcPr>
          <w:p w14:paraId="489B5CBB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tructured summar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B415CB6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</w:t>
            </w:r>
          </w:p>
        </w:tc>
        <w:tc>
          <w:tcPr>
            <w:tcW w:w="4369" w:type="dxa"/>
            <w:tcBorders>
              <w:top w:val="nil"/>
              <w:bottom w:val="single" w:sz="4" w:space="0" w:color="auto"/>
            </w:tcBorders>
            <w:vAlign w:val="center"/>
          </w:tcPr>
          <w:p w14:paraId="658E5F5F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pg. 5 (Abstract)</w:t>
            </w:r>
          </w:p>
        </w:tc>
      </w:tr>
      <w:tr w:rsidR="00E649E5" w:rsidRPr="0098663E" w14:paraId="20F3F17E" w14:textId="77777777" w:rsidTr="00F079FC">
        <w:tc>
          <w:tcPr>
            <w:tcW w:w="2637" w:type="dxa"/>
            <w:tcBorders>
              <w:top w:val="single" w:sz="4" w:space="0" w:color="auto"/>
              <w:bottom w:val="nil"/>
            </w:tcBorders>
            <w:vAlign w:val="center"/>
          </w:tcPr>
          <w:p w14:paraId="3737344B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Introduc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BDDF6BD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369" w:type="dxa"/>
            <w:tcBorders>
              <w:top w:val="single" w:sz="4" w:space="0" w:color="auto"/>
              <w:bottom w:val="nil"/>
            </w:tcBorders>
            <w:vAlign w:val="center"/>
          </w:tcPr>
          <w:p w14:paraId="6D4F942A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649E5" w:rsidRPr="0098663E" w14:paraId="1B8934B7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49842758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ational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E63A20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3450D1B1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pg. 5-6 (Section 1)</w:t>
            </w:r>
          </w:p>
        </w:tc>
      </w:tr>
      <w:tr w:rsidR="00E649E5" w:rsidRPr="0098663E" w14:paraId="7F2662AA" w14:textId="77777777" w:rsidTr="00F079FC">
        <w:tc>
          <w:tcPr>
            <w:tcW w:w="2637" w:type="dxa"/>
            <w:tcBorders>
              <w:top w:val="nil"/>
              <w:bottom w:val="single" w:sz="4" w:space="0" w:color="auto"/>
            </w:tcBorders>
            <w:vAlign w:val="center"/>
          </w:tcPr>
          <w:p w14:paraId="79B819E8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bjectiv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6C6D9C9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</w:t>
            </w:r>
          </w:p>
        </w:tc>
        <w:tc>
          <w:tcPr>
            <w:tcW w:w="4369" w:type="dxa"/>
            <w:tcBorders>
              <w:top w:val="nil"/>
              <w:bottom w:val="single" w:sz="4" w:space="0" w:color="auto"/>
            </w:tcBorders>
            <w:vAlign w:val="center"/>
          </w:tcPr>
          <w:p w14:paraId="359DBB47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pg. 5-6 (Section 1)</w:t>
            </w:r>
          </w:p>
        </w:tc>
      </w:tr>
      <w:tr w:rsidR="00E649E5" w:rsidRPr="0098663E" w14:paraId="766192B6" w14:textId="77777777" w:rsidTr="00F079FC">
        <w:tc>
          <w:tcPr>
            <w:tcW w:w="2637" w:type="dxa"/>
            <w:tcBorders>
              <w:top w:val="single" w:sz="4" w:space="0" w:color="auto"/>
              <w:bottom w:val="nil"/>
            </w:tcBorders>
            <w:vAlign w:val="center"/>
          </w:tcPr>
          <w:p w14:paraId="7EA405B8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ethod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57C6EAF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369" w:type="dxa"/>
            <w:tcBorders>
              <w:top w:val="single" w:sz="4" w:space="0" w:color="auto"/>
              <w:bottom w:val="nil"/>
            </w:tcBorders>
            <w:vAlign w:val="center"/>
          </w:tcPr>
          <w:p w14:paraId="41AF1FBE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649E5" w:rsidRPr="0098663E" w14:paraId="55083DA0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18465664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rotocol and registra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6D00FC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39CBA867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/A</w:t>
            </w:r>
          </w:p>
        </w:tc>
      </w:tr>
      <w:tr w:rsidR="00E649E5" w:rsidRPr="0098663E" w14:paraId="1573C8E8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38310488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igibility criter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87B457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301E4CC4" w14:textId="718061C5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See pg. </w:t>
            </w:r>
            <w:r w:rsidR="00586A4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</w:t>
            </w: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Section 2.2)</w:t>
            </w:r>
          </w:p>
        </w:tc>
      </w:tr>
      <w:tr w:rsidR="00E649E5" w:rsidRPr="0098663E" w14:paraId="3BB45FE7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15EF2D9F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nformation sourc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B5EF3A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45A73BF8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pg. 7 (Section 2.3)</w:t>
            </w:r>
          </w:p>
        </w:tc>
      </w:tr>
      <w:tr w:rsidR="00E649E5" w:rsidRPr="0098663E" w14:paraId="22AE9D3F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11CFED59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arch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D12D4C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23C39EC4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pg. 7 (Section 2.3)</w:t>
            </w:r>
          </w:p>
        </w:tc>
      </w:tr>
      <w:tr w:rsidR="00E649E5" w:rsidRPr="0098663E" w14:paraId="02AD62D4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1FD33DC6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lection of sources of evid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F59E23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3AC069F3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pg. 7 (Section 2.4)</w:t>
            </w:r>
          </w:p>
        </w:tc>
      </w:tr>
      <w:tr w:rsidR="00E649E5" w:rsidRPr="0098663E" w14:paraId="6E9DFF7D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50B5006F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ata charting proce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DE7C9D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545F7F28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</w:rPr>
              <w:t>All relevant data were collected from each article by the primary author</w:t>
            </w:r>
          </w:p>
        </w:tc>
      </w:tr>
      <w:tr w:rsidR="00E649E5" w:rsidRPr="0098663E" w14:paraId="5DA66F71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3E5F5612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ata item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75CD86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1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445A777A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pg. 7 (Section 2.5)</w:t>
            </w:r>
          </w:p>
        </w:tc>
      </w:tr>
      <w:tr w:rsidR="00E649E5" w:rsidRPr="0098663E" w14:paraId="678F2234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550E2003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ritical appraisal of individual sources of evid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EEE464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7CBC86DF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/A</w:t>
            </w:r>
          </w:p>
        </w:tc>
      </w:tr>
      <w:tr w:rsidR="00E649E5" w:rsidRPr="0098663E" w14:paraId="486409D3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79201534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ummary measur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DA76CE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7E0CB40B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/A</w:t>
            </w:r>
          </w:p>
        </w:tc>
      </w:tr>
      <w:tr w:rsidR="00E649E5" w:rsidRPr="0098663E" w14:paraId="076F92F9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40D9B8FF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ynthesis of result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9AE434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0031895E" w14:textId="0D9E7313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</w:rPr>
              <w:t>All data items for each method were tabulated and are included in Tables 1-</w:t>
            </w:r>
            <w:r w:rsidR="00586A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49E5" w:rsidRPr="0098663E" w14:paraId="6040748B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5E661A4C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isk of bias across stud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0BB48A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7219BBA4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</w:rPr>
              <w:t>As such, all articles published in academic journals were assumed to have been screened.</w:t>
            </w:r>
          </w:p>
        </w:tc>
      </w:tr>
      <w:tr w:rsidR="00E649E5" w:rsidRPr="0098663E" w14:paraId="3E8A0413" w14:textId="77777777" w:rsidTr="00F079FC">
        <w:tc>
          <w:tcPr>
            <w:tcW w:w="2637" w:type="dxa"/>
            <w:tcBorders>
              <w:top w:val="nil"/>
              <w:bottom w:val="single" w:sz="4" w:space="0" w:color="auto"/>
            </w:tcBorders>
            <w:vAlign w:val="center"/>
          </w:tcPr>
          <w:p w14:paraId="23C3DCFA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dditional analys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C012C8D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6</w:t>
            </w:r>
          </w:p>
        </w:tc>
        <w:tc>
          <w:tcPr>
            <w:tcW w:w="4369" w:type="dxa"/>
            <w:tcBorders>
              <w:top w:val="nil"/>
              <w:bottom w:val="single" w:sz="4" w:space="0" w:color="auto"/>
            </w:tcBorders>
            <w:vAlign w:val="center"/>
          </w:tcPr>
          <w:p w14:paraId="4416ECDF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649E5" w:rsidRPr="0098663E" w14:paraId="4A9AE38A" w14:textId="77777777" w:rsidTr="00F079FC">
        <w:tc>
          <w:tcPr>
            <w:tcW w:w="2637" w:type="dxa"/>
            <w:tcBorders>
              <w:top w:val="single" w:sz="4" w:space="0" w:color="auto"/>
              <w:bottom w:val="nil"/>
            </w:tcBorders>
            <w:vAlign w:val="center"/>
          </w:tcPr>
          <w:p w14:paraId="4FCB174E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Result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D49F356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369" w:type="dxa"/>
            <w:tcBorders>
              <w:top w:val="single" w:sz="4" w:space="0" w:color="auto"/>
              <w:bottom w:val="nil"/>
            </w:tcBorders>
            <w:vAlign w:val="center"/>
          </w:tcPr>
          <w:p w14:paraId="59090893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649E5" w:rsidRPr="0098663E" w14:paraId="7CF1D6D4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331813CE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lastRenderedPageBreak/>
              <w:t>Selection of sources of evid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BC842D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7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042790FC" w14:textId="36F3F5D6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See pg. </w:t>
            </w:r>
            <w:r w:rsidR="00586A4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</w:t>
            </w: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3</w:t>
            </w:r>
            <w:r w:rsidR="00175A8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</w:t>
            </w: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Section 3)</w:t>
            </w:r>
          </w:p>
        </w:tc>
      </w:tr>
      <w:tr w:rsidR="00E649E5" w:rsidRPr="0098663E" w14:paraId="41632158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64CB8790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aracteristics of sources of evid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1C8596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8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343DC95F" w14:textId="445DF4D0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Tables 1-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</w:t>
            </w:r>
          </w:p>
        </w:tc>
      </w:tr>
      <w:tr w:rsidR="00E649E5" w:rsidRPr="0098663E" w14:paraId="7CC226B1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13031306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ritical appraisal of sources of evid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FD8FCA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9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55822494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/A</w:t>
            </w:r>
          </w:p>
        </w:tc>
      </w:tr>
      <w:tr w:rsidR="00E649E5" w:rsidRPr="0098663E" w14:paraId="0E518BC9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3F5347D7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esults of individual sources of evid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F7E08A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0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586DFB61" w14:textId="5EEA524D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Tables 1-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</w:t>
            </w:r>
          </w:p>
        </w:tc>
      </w:tr>
      <w:tr w:rsidR="00E649E5" w:rsidRPr="0098663E" w14:paraId="226BF208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696C65CC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ynthesis of result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8A43C2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1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195664F6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ll articles included a valid relationship between Opt parameters such as CPPopt, MAPopt and BISopt.</w:t>
            </w:r>
          </w:p>
        </w:tc>
      </w:tr>
      <w:tr w:rsidR="00E649E5" w:rsidRPr="0098663E" w14:paraId="79111BFB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2230ED62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isk of bias across stud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0F7F39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2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4F909781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</w:rPr>
              <w:t>As such, all articles published in academic journals were assumed to have been screened.</w:t>
            </w:r>
          </w:p>
        </w:tc>
      </w:tr>
      <w:tr w:rsidR="00E649E5" w:rsidRPr="0098663E" w14:paraId="707EC077" w14:textId="77777777" w:rsidTr="00F079FC">
        <w:tc>
          <w:tcPr>
            <w:tcW w:w="2637" w:type="dxa"/>
            <w:tcBorders>
              <w:top w:val="nil"/>
              <w:bottom w:val="single" w:sz="4" w:space="0" w:color="auto"/>
            </w:tcBorders>
            <w:vAlign w:val="center"/>
          </w:tcPr>
          <w:p w14:paraId="206B7082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dditional analysi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4C7FCAC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3</w:t>
            </w:r>
          </w:p>
        </w:tc>
        <w:tc>
          <w:tcPr>
            <w:tcW w:w="4369" w:type="dxa"/>
            <w:tcBorders>
              <w:top w:val="nil"/>
              <w:bottom w:val="single" w:sz="4" w:space="0" w:color="auto"/>
            </w:tcBorders>
            <w:vAlign w:val="center"/>
          </w:tcPr>
          <w:p w14:paraId="17353D56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/A</w:t>
            </w:r>
          </w:p>
        </w:tc>
      </w:tr>
      <w:tr w:rsidR="00E649E5" w:rsidRPr="0098663E" w14:paraId="4C3A459B" w14:textId="77777777" w:rsidTr="00F079FC">
        <w:tc>
          <w:tcPr>
            <w:tcW w:w="2637" w:type="dxa"/>
            <w:tcBorders>
              <w:top w:val="single" w:sz="4" w:space="0" w:color="auto"/>
              <w:bottom w:val="nil"/>
            </w:tcBorders>
            <w:vAlign w:val="center"/>
          </w:tcPr>
          <w:p w14:paraId="49AA8639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iscuss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DEC0F40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369" w:type="dxa"/>
            <w:tcBorders>
              <w:top w:val="single" w:sz="4" w:space="0" w:color="auto"/>
              <w:bottom w:val="nil"/>
            </w:tcBorders>
            <w:vAlign w:val="center"/>
          </w:tcPr>
          <w:p w14:paraId="5411DC38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649E5" w:rsidRPr="0098663E" w14:paraId="022070FF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728D2F69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ummary of evid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60C2C3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4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741C70CD" w14:textId="2AA26508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pg. 3</w:t>
            </w:r>
            <w:r w:rsidR="00175A8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</w:t>
            </w: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3</w:t>
            </w:r>
            <w:r w:rsidR="00586A4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</w:t>
            </w: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Section 4)</w:t>
            </w:r>
          </w:p>
        </w:tc>
      </w:tr>
      <w:tr w:rsidR="00E649E5" w:rsidRPr="0098663E" w14:paraId="74CFD998" w14:textId="77777777" w:rsidTr="00F079FC"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319B9851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imita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2F1F50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5</w:t>
            </w:r>
          </w:p>
        </w:tc>
        <w:tc>
          <w:tcPr>
            <w:tcW w:w="4369" w:type="dxa"/>
            <w:tcBorders>
              <w:top w:val="nil"/>
              <w:bottom w:val="nil"/>
            </w:tcBorders>
            <w:vAlign w:val="center"/>
          </w:tcPr>
          <w:p w14:paraId="5FD12045" w14:textId="150920BE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See pg. </w:t>
            </w:r>
            <w:r w:rsidR="00175A8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0</w:t>
            </w: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Section 5)</w:t>
            </w:r>
          </w:p>
        </w:tc>
      </w:tr>
      <w:tr w:rsidR="00E649E5" w:rsidRPr="0098663E" w14:paraId="49799EB0" w14:textId="77777777" w:rsidTr="00F079FC">
        <w:tc>
          <w:tcPr>
            <w:tcW w:w="2637" w:type="dxa"/>
            <w:tcBorders>
              <w:top w:val="nil"/>
              <w:bottom w:val="single" w:sz="4" w:space="0" w:color="auto"/>
            </w:tcBorders>
            <w:vAlign w:val="center"/>
          </w:tcPr>
          <w:p w14:paraId="64DB96F3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nclusion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73AD67F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6</w:t>
            </w:r>
          </w:p>
        </w:tc>
        <w:tc>
          <w:tcPr>
            <w:tcW w:w="4369" w:type="dxa"/>
            <w:tcBorders>
              <w:top w:val="nil"/>
              <w:bottom w:val="single" w:sz="4" w:space="0" w:color="auto"/>
            </w:tcBorders>
            <w:vAlign w:val="center"/>
          </w:tcPr>
          <w:p w14:paraId="0743A766" w14:textId="3AA5E205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See pg. </w:t>
            </w:r>
            <w:r w:rsidR="00586A4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</w:t>
            </w:r>
            <w:r w:rsidR="00175A8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Section 7)</w:t>
            </w:r>
          </w:p>
        </w:tc>
      </w:tr>
      <w:tr w:rsidR="00E649E5" w:rsidRPr="0098663E" w14:paraId="75EA872F" w14:textId="77777777" w:rsidTr="00F079FC"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59C9AD56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Fund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0BAF8F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7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</w:tcPr>
          <w:p w14:paraId="405AC955" w14:textId="77777777" w:rsidR="00E649E5" w:rsidRPr="0098663E" w:rsidRDefault="00E649E5" w:rsidP="00F079FC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98663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e pg. 3-4 (Funding)</w:t>
            </w:r>
          </w:p>
        </w:tc>
      </w:tr>
    </w:tbl>
    <w:p w14:paraId="24EA6481" w14:textId="77777777" w:rsidR="006F2B83" w:rsidRDefault="006F2B83"/>
    <w:sectPr w:rsidR="006F2B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9E5"/>
    <w:rsid w:val="00175A8B"/>
    <w:rsid w:val="004E1AAE"/>
    <w:rsid w:val="00586A4E"/>
    <w:rsid w:val="006F2B83"/>
    <w:rsid w:val="009307BA"/>
    <w:rsid w:val="00E0215B"/>
    <w:rsid w:val="00E649E5"/>
    <w:rsid w:val="00EE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3C87"/>
  <w15:chartTrackingRefBased/>
  <w15:docId w15:val="{4C014909-D1A1-47F2-8A07-DE5FD8F9C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9E5"/>
  </w:style>
  <w:style w:type="paragraph" w:styleId="Heading1">
    <w:name w:val="heading 1"/>
    <w:basedOn w:val="Normal"/>
    <w:next w:val="Normal"/>
    <w:link w:val="Heading1Char"/>
    <w:uiPriority w:val="9"/>
    <w:qFormat/>
    <w:rsid w:val="00E649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9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9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9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9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9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9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9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9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9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9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9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9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9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9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9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9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9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9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9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9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9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9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9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9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9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9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0</Words>
  <Characters>1419</Characters>
  <Application>Microsoft Office Word</Application>
  <DocSecurity>0</DocSecurity>
  <Lines>61</Lines>
  <Paragraphs>15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ibul Hasan</dc:creator>
  <cp:keywords/>
  <dc:description/>
  <cp:lastModifiedBy>Rakibul Hasan</cp:lastModifiedBy>
  <cp:revision>3</cp:revision>
  <dcterms:created xsi:type="dcterms:W3CDTF">2025-10-17T13:07:00Z</dcterms:created>
  <dcterms:modified xsi:type="dcterms:W3CDTF">2025-10-24T12:02:00Z</dcterms:modified>
</cp:coreProperties>
</file>